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65BAE" w14:textId="77777777" w:rsidR="00FC6955" w:rsidRPr="007047EA" w:rsidRDefault="00FC6955" w:rsidP="00FC6955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  <w:r w:rsidRPr="007047E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>Appendix</w:t>
      </w:r>
      <w:r w:rsidRPr="007047E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ab/>
        <w:t xml:space="preserve">List of topics for the interviews </w:t>
      </w:r>
    </w:p>
    <w:p w14:paraId="49180651" w14:textId="77777777" w:rsidR="00FC6955" w:rsidRPr="007047EA" w:rsidRDefault="00FC6955" w:rsidP="00FC6955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8359"/>
      </w:tblGrid>
      <w:tr w:rsidR="00FC6955" w:rsidRPr="007047EA" w14:paraId="1F1D3BA3" w14:textId="77777777" w:rsidTr="00E4747D">
        <w:tc>
          <w:tcPr>
            <w:tcW w:w="8359" w:type="dxa"/>
          </w:tcPr>
          <w:p w14:paraId="39B71EAD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 w:type="page"/>
            </w:r>
            <w:r w:rsidRPr="007047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 w:type="page"/>
              <w:t>Introduction</w:t>
            </w:r>
          </w:p>
          <w:p w14:paraId="4120B71A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oducing myself, explaining purpose of research, naming experiential expertise, asking how participant feels, offering a drink. If necessary coffee/tea-break to reduce stress. </w:t>
            </w:r>
          </w:p>
        </w:tc>
      </w:tr>
      <w:tr w:rsidR="00FC6955" w:rsidRPr="00FC6955" w14:paraId="069367F2" w14:textId="77777777" w:rsidTr="00E4747D">
        <w:tc>
          <w:tcPr>
            <w:tcW w:w="8359" w:type="dxa"/>
          </w:tcPr>
          <w:p w14:paraId="3F8591DD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out the student</w:t>
            </w:r>
          </w:p>
          <w:p w14:paraId="0239A73A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study, year of study, study delay, age, ethnic background, relationship to relative, type of addiction, other family members with addiction?, living situation</w:t>
            </w:r>
          </w:p>
          <w:p w14:paraId="78D10AAC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y do you want to participate in this study?</w:t>
            </w:r>
          </w:p>
        </w:tc>
      </w:tr>
      <w:tr w:rsidR="00FC6955" w:rsidRPr="00FC6955" w14:paraId="2B38C929" w14:textId="77777777" w:rsidTr="00E4747D">
        <w:tc>
          <w:tcPr>
            <w:tcW w:w="8359" w:type="dxa"/>
          </w:tcPr>
          <w:p w14:paraId="600751E7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out the family</w:t>
            </w:r>
          </w:p>
          <w:p w14:paraId="13DE0474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 have indicated that you have one or more family members with addiction. Because of which relative are you participating in this study?</w:t>
            </w:r>
          </w:p>
          <w:p w14:paraId="475DA172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any people in your family with addiction? </w:t>
            </w:r>
          </w:p>
          <w:p w14:paraId="6E075AF1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composition (parents together/separated, brothers/sisters)</w:t>
            </w:r>
          </w:p>
        </w:tc>
      </w:tr>
      <w:tr w:rsidR="00FC6955" w:rsidRPr="007047EA" w14:paraId="41B5577C" w14:textId="77777777" w:rsidTr="00E4747D">
        <w:tc>
          <w:tcPr>
            <w:tcW w:w="8359" w:type="dxa"/>
          </w:tcPr>
          <w:p w14:paraId="3C89FC3E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out the relatives’ addiction</w:t>
            </w:r>
          </w:p>
          <w:p w14:paraId="149EA1E7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addictions are you confronted with in your nuclear family? </w:t>
            </w:r>
          </w:p>
          <w:p w14:paraId="24B5EA6B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did you begin to realize that something was going on with your family member's/relatives' use/behavior?</w:t>
            </w:r>
          </w:p>
          <w:p w14:paraId="71EED9FE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 you think is the reason for the addiction? </w:t>
            </w:r>
          </w:p>
          <w:p w14:paraId="732DDE48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es your relative </w:t>
            </w:r>
            <w:r w:rsidRPr="007047E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with addiction</w:t>
            </w: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rk? Does he/she attend school? Otherwise active?</w:t>
            </w:r>
          </w:p>
        </w:tc>
      </w:tr>
      <w:tr w:rsidR="00FC6955" w:rsidRPr="00FC6955" w14:paraId="15151612" w14:textId="77777777" w:rsidTr="00E4747D">
        <w:tc>
          <w:tcPr>
            <w:tcW w:w="8359" w:type="dxa"/>
          </w:tcPr>
          <w:p w14:paraId="64E9F61A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ess</w:t>
            </w:r>
          </w:p>
          <w:p w14:paraId="7E933D46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you tell me something about life with your relative(s)/relatives’ addiction? </w:t>
            </w:r>
          </w:p>
          <w:p w14:paraId="71A2B3F7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does your relative's addiction behavior look like? </w:t>
            </w:r>
          </w:p>
          <w:p w14:paraId="09DF0F95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you outline a few events you link to the addiction? </w:t>
            </w:r>
          </w:p>
          <w:p w14:paraId="4D657C8D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the worst thing about your relative’s addiction? </w:t>
            </w:r>
          </w:p>
          <w:p w14:paraId="49681A9E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you experienced violence due to the addiction? Have you ever been in mortal danger? What about others in your family? </w:t>
            </w:r>
          </w:p>
          <w:p w14:paraId="39D200BB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experience other effects of your family member's addiction? (e.g. financial problems/debts) </w:t>
            </w:r>
          </w:p>
          <w:p w14:paraId="4872DDE6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How does/did everyday life in your household look like? (housework, admin, caring for younger brothers/sisters/) </w:t>
            </w:r>
          </w:p>
          <w:p w14:paraId="79B7A3D5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see any positive aspects of living with someone else's addiction?</w:t>
            </w:r>
          </w:p>
        </w:tc>
      </w:tr>
      <w:tr w:rsidR="00FC6955" w:rsidRPr="00FC6955" w14:paraId="4FDC1F00" w14:textId="77777777" w:rsidTr="00E4747D">
        <w:tc>
          <w:tcPr>
            <w:tcW w:w="8359" w:type="dxa"/>
          </w:tcPr>
          <w:p w14:paraId="64FC7565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train</w:t>
            </w:r>
          </w:p>
          <w:p w14:paraId="4430A11F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you describe the effects your relative’s addiction has on you? (health issues that you relate to your family member's addictive behavior? (physical, mental))? </w:t>
            </w:r>
          </w:p>
          <w:p w14:paraId="18A1FEA7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you sleeping well? (if not, what sleeping problems do you have? Nightmares?) </w:t>
            </w:r>
          </w:p>
          <w:p w14:paraId="19B2FEB9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use alcohol/drugs yourself? To what extent? Do you gamble/game? To what extent? </w:t>
            </w:r>
          </w:p>
          <w:p w14:paraId="02E2BF93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you feel about your relative(s)? </w:t>
            </w:r>
          </w:p>
        </w:tc>
      </w:tr>
      <w:tr w:rsidR="00FC6955" w:rsidRPr="00FC6955" w14:paraId="06446DFE" w14:textId="77777777" w:rsidTr="00E4747D">
        <w:tc>
          <w:tcPr>
            <w:tcW w:w="8359" w:type="dxa"/>
          </w:tcPr>
          <w:p w14:paraId="4A9E3079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cial life</w:t>
            </w:r>
          </w:p>
          <w:p w14:paraId="31B66AE6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/was your family life like? Did you do things together? Eating together, for example? Holidays? </w:t>
            </w:r>
          </w:p>
          <w:p w14:paraId="3E2FC455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is your relationship with the other family members? </w:t>
            </w:r>
          </w:p>
          <w:p w14:paraId="498BD55C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you in a relationship? m/f?</w:t>
            </w:r>
          </w:p>
          <w:p w14:paraId="1484F427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have a side job? Where? How many hours?</w:t>
            </w:r>
          </w:p>
          <w:p w14:paraId="4B974BD1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do when you are free from school/work? (Do you have friends? Do you go out? Often? Do you do any sports? Other leisure activities? (e.g. creative))</w:t>
            </w:r>
          </w:p>
        </w:tc>
      </w:tr>
      <w:tr w:rsidR="00FC6955" w:rsidRPr="00FC6955" w14:paraId="338E7F07" w14:textId="77777777" w:rsidTr="00E4747D">
        <w:tc>
          <w:tcPr>
            <w:tcW w:w="8359" w:type="dxa"/>
          </w:tcPr>
          <w:p w14:paraId="0A3C4D51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bout the study</w:t>
            </w:r>
          </w:p>
          <w:p w14:paraId="466EDE10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study course do you follow? How do you like it? </w:t>
            </w:r>
          </w:p>
          <w:p w14:paraId="2649EA26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es your study mean to you?</w:t>
            </w:r>
          </w:p>
          <w:p w14:paraId="7CA88194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have study delay? </w:t>
            </w:r>
          </w:p>
          <w:p w14:paraId="677FF96F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is your first study?</w:t>
            </w:r>
          </w:p>
          <w:p w14:paraId="3390FC1B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are you doing in school? Does the situation in your family influence your studies? How?</w:t>
            </w:r>
          </w:p>
          <w:p w14:paraId="5C24570C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addiction in your family ever come up at school? With whom? How did it go?</w:t>
            </w:r>
          </w:p>
          <w:p w14:paraId="792C4CE2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ver been bullied? For example in high school?</w:t>
            </w:r>
          </w:p>
        </w:tc>
      </w:tr>
      <w:tr w:rsidR="00FC6955" w:rsidRPr="00FC6955" w14:paraId="73CEEAC5" w14:textId="77777777" w:rsidTr="00E4747D">
        <w:tc>
          <w:tcPr>
            <w:tcW w:w="8359" w:type="dxa"/>
          </w:tcPr>
          <w:p w14:paraId="7CABEC02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ping</w:t>
            </w:r>
          </w:p>
          <w:p w14:paraId="6A89F8F8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ople</w:t>
            </w:r>
            <w:r w:rsidRPr="007047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e very differently with a relative with addiction. How do you deal with it? (Tolerating, withdrawing, controlling, angry, taking over responsibilities?)</w:t>
            </w:r>
          </w:p>
          <w:p w14:paraId="4A211FD4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do you find it relatively easy to deal with? When do you find it more difficult to cope?</w:t>
            </w:r>
          </w:p>
        </w:tc>
      </w:tr>
      <w:tr w:rsidR="00FC6955" w:rsidRPr="00FC6955" w14:paraId="4A6F4AD2" w14:textId="77777777" w:rsidTr="00E4747D">
        <w:tc>
          <w:tcPr>
            <w:tcW w:w="8359" w:type="dxa"/>
          </w:tcPr>
          <w:p w14:paraId="641170D7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Disclosure</w:t>
            </w:r>
          </w:p>
          <w:p w14:paraId="0C22C9E4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ever talk to others about the addiction of your relative(s)?</w:t>
            </w:r>
          </w:p>
          <w:p w14:paraId="2DA7E4E1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whom? </w:t>
            </w:r>
          </w:p>
          <w:p w14:paraId="1D04564B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feel when you talk about it?</w:t>
            </w:r>
          </w:p>
        </w:tc>
      </w:tr>
      <w:tr w:rsidR="00FC6955" w:rsidRPr="00FC6955" w14:paraId="3225A2EE" w14:textId="77777777" w:rsidTr="00E4747D">
        <w:tc>
          <w:tcPr>
            <w:tcW w:w="8359" w:type="dxa"/>
          </w:tcPr>
          <w:p w14:paraId="2A963062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ort</w:t>
            </w:r>
          </w:p>
          <w:p w14:paraId="5ECAEE20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do when you feel desperate/alone/in doubt?</w:t>
            </w:r>
          </w:p>
          <w:p w14:paraId="2A1E2941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ver looked for help? Where?</w:t>
            </w:r>
          </w:p>
          <w:p w14:paraId="62215E1B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ver received help or support regarding the situation in your family?</w:t>
            </w:r>
          </w:p>
          <w:p w14:paraId="35241431" w14:textId="77777777" w:rsidR="00FC6955" w:rsidRPr="007047EA" w:rsidRDefault="00FC6955" w:rsidP="00FC695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family/friends/partner?</w:t>
            </w:r>
          </w:p>
          <w:p w14:paraId="4427623C" w14:textId="77777777" w:rsidR="00FC6955" w:rsidRPr="007047EA" w:rsidRDefault="00FC6955" w:rsidP="00FC695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neighbors?</w:t>
            </w:r>
          </w:p>
          <w:p w14:paraId="35F067BF" w14:textId="77777777" w:rsidR="00FC6955" w:rsidRPr="007047EA" w:rsidRDefault="00FC6955" w:rsidP="00FC695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school/internship?</w:t>
            </w:r>
          </w:p>
          <w:p w14:paraId="62C8DCF5" w14:textId="77777777" w:rsidR="00FC6955" w:rsidRPr="007047EA" w:rsidRDefault="00FC6955" w:rsidP="00FC695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al support?</w:t>
            </w:r>
          </w:p>
          <w:p w14:paraId="4ED18349" w14:textId="77777777" w:rsidR="00FC6955" w:rsidRPr="007047EA" w:rsidRDefault="00FC6955" w:rsidP="00FC695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ers?</w:t>
            </w:r>
          </w:p>
          <w:p w14:paraId="56A67104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es, was that support helpful?</w:t>
            </w:r>
          </w:p>
          <w:p w14:paraId="4A4A9D10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not, what kind of support did you need?</w:t>
            </w:r>
          </w:p>
          <w:p w14:paraId="2B785D42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other family members receive help or support? If so, from whom?</w:t>
            </w:r>
          </w:p>
          <w:p w14:paraId="439E7CC6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you ever heard of COPMI-groups (i.e. a support group for children 0-23 </w:t>
            </w:r>
            <w:proofErr w:type="spellStart"/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</w:t>
            </w:r>
            <w:proofErr w:type="spellEnd"/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ith parents with mental health or addiction problems)? If so, how? Through school/doctor? Otherwise? If not (after explanation): could this be something for you?</w:t>
            </w:r>
          </w:p>
        </w:tc>
      </w:tr>
      <w:tr w:rsidR="00FC6955" w:rsidRPr="00FC6955" w14:paraId="2FA73B08" w14:textId="77777777" w:rsidTr="00E4747D">
        <w:tc>
          <w:tcPr>
            <w:tcW w:w="8359" w:type="dxa"/>
          </w:tcPr>
          <w:p w14:paraId="68E8469F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ture</w:t>
            </w:r>
          </w:p>
          <w:p w14:paraId="31EA2A83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expectations do you have about the future? </w:t>
            </w:r>
          </w:p>
          <w:p w14:paraId="7F6DBAE1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want to have accomplished before we see each other again next year?</w:t>
            </w:r>
          </w:p>
        </w:tc>
      </w:tr>
      <w:tr w:rsidR="00FC6955" w:rsidRPr="007047EA" w14:paraId="00D862BE" w14:textId="77777777" w:rsidTr="00E4747D">
        <w:tc>
          <w:tcPr>
            <w:tcW w:w="8359" w:type="dxa"/>
          </w:tcPr>
          <w:p w14:paraId="3D906DF5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losing </w:t>
            </w:r>
          </w:p>
          <w:p w14:paraId="68D737DA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any topics we didn't discuss that are important to you when it comes to life with someone else's addiction?</w:t>
            </w:r>
          </w:p>
          <w:p w14:paraId="23869CF5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id you think of this interview? How do you feel about it?</w:t>
            </w:r>
          </w:p>
          <w:p w14:paraId="7E403905" w14:textId="77777777" w:rsidR="00FC6955" w:rsidRPr="007047EA" w:rsidRDefault="00FC6955" w:rsidP="00E4747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7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feel now? (relieved, tired, sad)</w:t>
            </w:r>
          </w:p>
        </w:tc>
      </w:tr>
    </w:tbl>
    <w:p w14:paraId="0850B21F" w14:textId="77777777" w:rsidR="00FC6955" w:rsidRPr="007047EA" w:rsidRDefault="00FC6955" w:rsidP="00FC695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CE115A" w14:textId="77777777" w:rsidR="00FC6955" w:rsidRPr="007047EA" w:rsidRDefault="00FC6955" w:rsidP="00FC695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C6955" w:rsidRPr="007047EA">
      <w:head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46E1D" w14:textId="77777777" w:rsidR="00077930" w:rsidRPr="00A90B81" w:rsidRDefault="00077930">
    <w:pPr>
      <w:pStyle w:val="Koptekst"/>
      <w:rPr>
        <w:lang w:val="en-US"/>
      </w:rPr>
    </w:pPr>
    <w:r w:rsidRPr="003C586E">
      <w:rPr>
        <w:rFonts w:ascii="Times New Roman" w:hAnsi="Times New Roman" w:cs="Times New Roman"/>
        <w:sz w:val="24"/>
        <w:szCs w:val="24"/>
        <w:lang w:val="en-US"/>
      </w:rPr>
      <w:t>Support of students with relatives with addiction problems</w:t>
    </w:r>
    <w:r>
      <w:rPr>
        <w:rFonts w:ascii="Times New Roman" w:hAnsi="Times New Roman" w:cs="Times New Roman"/>
        <w:sz w:val="24"/>
        <w:szCs w:val="24"/>
        <w:lang w:val="en-US"/>
      </w:rPr>
      <w:tab/>
    </w:r>
    <w:r w:rsidRPr="00775C2E">
      <w:rPr>
        <w:rFonts w:ascii="Times New Roman" w:hAnsi="Times New Roman" w:cs="Times New Roman"/>
        <w:sz w:val="24"/>
        <w:szCs w:val="24"/>
        <w:lang w:val="en-US"/>
      </w:rPr>
      <w:fldChar w:fldCharType="begin"/>
    </w:r>
    <w:r w:rsidRPr="00775C2E">
      <w:rPr>
        <w:rFonts w:ascii="Times New Roman" w:hAnsi="Times New Roman" w:cs="Times New Roman"/>
        <w:sz w:val="24"/>
        <w:szCs w:val="24"/>
        <w:lang w:val="en-US"/>
      </w:rPr>
      <w:instrText>PAGE   \* MERGEFORMAT</w:instrText>
    </w:r>
    <w:r w:rsidRPr="00775C2E">
      <w:rPr>
        <w:rFonts w:ascii="Times New Roman" w:hAnsi="Times New Roman" w:cs="Times New Roman"/>
        <w:sz w:val="24"/>
        <w:szCs w:val="24"/>
        <w:lang w:val="en-US"/>
      </w:rPr>
      <w:fldChar w:fldCharType="separate"/>
    </w:r>
    <w:r>
      <w:rPr>
        <w:rFonts w:ascii="Times New Roman" w:hAnsi="Times New Roman" w:cs="Times New Roman"/>
        <w:noProof/>
        <w:sz w:val="24"/>
        <w:szCs w:val="24"/>
        <w:lang w:val="en-US"/>
      </w:rPr>
      <w:t>41</w:t>
    </w:r>
    <w:r w:rsidRPr="00775C2E">
      <w:rPr>
        <w:rFonts w:ascii="Times New Roman" w:hAnsi="Times New Roman" w:cs="Times New Roman"/>
        <w:sz w:val="24"/>
        <w:szCs w:val="24"/>
        <w:lang w:val="en-US"/>
      </w:rPr>
      <w:fldChar w:fldCharType="end"/>
    </w:r>
  </w:p>
  <w:p w14:paraId="1381139F" w14:textId="77777777" w:rsidR="00077930" w:rsidRPr="0069096C" w:rsidRDefault="00077930">
    <w:pPr>
      <w:pStyle w:val="Kopteks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65D42"/>
    <w:multiLevelType w:val="hybridMultilevel"/>
    <w:tmpl w:val="080622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4121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955"/>
    <w:rsid w:val="00077930"/>
    <w:rsid w:val="00546619"/>
    <w:rsid w:val="007E35FF"/>
    <w:rsid w:val="00E02F57"/>
    <w:rsid w:val="00EE38B1"/>
    <w:rsid w:val="00FC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FBDBDD"/>
  <w15:chartTrackingRefBased/>
  <w15:docId w15:val="{C7FA1CEE-B0DB-4086-9427-E1C0335AE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55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C6955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FC6955"/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FC69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C69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C695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8</Words>
  <Characters>3676</Characters>
  <Application>Microsoft Office Word</Application>
  <DocSecurity>0</DocSecurity>
  <Lines>96</Lines>
  <Paragraphs>82</Paragraphs>
  <ScaleCrop>false</ScaleCrop>
  <Company>Hogeschool Rotterdam</Company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en, D.M. van (Dorine)</dc:creator>
  <cp:keywords/>
  <dc:description/>
  <cp:lastModifiedBy>Namen, D.M. van (Dorine)</cp:lastModifiedBy>
  <cp:revision>2</cp:revision>
  <dcterms:created xsi:type="dcterms:W3CDTF">2023-12-01T07:50:00Z</dcterms:created>
  <dcterms:modified xsi:type="dcterms:W3CDTF">2023-12-01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2c82e6-43da-44d7-b429-01c2ccacf05b</vt:lpwstr>
  </property>
</Properties>
</file>